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B3E8" w14:textId="77777777" w:rsidR="00C17B90" w:rsidRDefault="00C17B90" w:rsidP="00C17B90">
      <w:pPr>
        <w:tabs>
          <w:tab w:val="left" w:pos="4140"/>
        </w:tabs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Hlk118139055"/>
      <w:r>
        <w:rPr>
          <w:rFonts w:ascii="Times New Roman" w:hAnsi="Times New Roman" w:cs="Times New Roman"/>
          <w:b/>
          <w:sz w:val="30"/>
          <w:szCs w:val="30"/>
        </w:rPr>
        <w:t>Supplementary materials</w:t>
      </w:r>
    </w:p>
    <w:bookmarkEnd w:id="0"/>
    <w:p w14:paraId="1321BE0D" w14:textId="7AAB837D" w:rsidR="007D3D1D" w:rsidRPr="000F25D7" w:rsidRDefault="007D3D1D" w:rsidP="007D3D1D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0F25D7">
        <w:rPr>
          <w:rFonts w:ascii="Times New Roman" w:eastAsia="Times New Roman" w:hAnsi="Times New Roman" w:cs="Times New Roman"/>
          <w:b/>
          <w:sz w:val="24"/>
        </w:rPr>
        <w:t xml:space="preserve">Characterization of </w:t>
      </w:r>
      <w:r>
        <w:rPr>
          <w:rFonts w:ascii="Times New Roman" w:eastAsia="Times New Roman" w:hAnsi="Times New Roman" w:cs="Times New Roman"/>
          <w:b/>
          <w:sz w:val="24"/>
        </w:rPr>
        <w:t>METRNβ</w:t>
      </w:r>
      <w:r w:rsidRPr="000F25D7">
        <w:rPr>
          <w:rFonts w:ascii="Times New Roman" w:eastAsia="Times New Roman" w:hAnsi="Times New Roman" w:cs="Times New Roman"/>
          <w:b/>
          <w:sz w:val="24"/>
        </w:rPr>
        <w:t xml:space="preserve"> as a novel biomarker of </w:t>
      </w:r>
      <w:r w:rsidRPr="000F25D7">
        <w:rPr>
          <w:rFonts w:ascii="Times New Roman" w:eastAsia="Times New Roman" w:hAnsi="Times New Roman" w:cs="Times New Roman"/>
          <w:b/>
          <w:bCs/>
          <w:sz w:val="24"/>
        </w:rPr>
        <w:t>Coronavirus disease</w:t>
      </w:r>
      <w:r w:rsidRPr="000F25D7">
        <w:rPr>
          <w:rFonts w:ascii="Times New Roman" w:eastAsia="Times New Roman" w:hAnsi="Times New Roman" w:cs="Times New Roman"/>
          <w:b/>
          <w:sz w:val="24"/>
        </w:rPr>
        <w:t xml:space="preserve"> 2019 severity</w:t>
      </w:r>
      <w:r w:rsidRPr="000F25D7">
        <w:rPr>
          <w:rFonts w:ascii="Times New Roman" w:eastAsia="Times New Roman" w:hAnsi="Times New Roman" w:cs="Times New Roman"/>
          <w:b/>
          <w:sz w:val="24"/>
        </w:rPr>
        <w:cr/>
        <w:t>and prognosis</w:t>
      </w:r>
    </w:p>
    <w:p w14:paraId="1084A156" w14:textId="77777777" w:rsidR="007D3D1D" w:rsidRPr="009D1BC1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vertAlign w:val="superscript"/>
        </w:rPr>
      </w:pPr>
      <w:r w:rsidRPr="009D1BC1">
        <w:rPr>
          <w:rFonts w:ascii="Times New Roman" w:eastAsia="Times New Roman" w:hAnsi="Times New Roman" w:cs="Times New Roman"/>
          <w:color w:val="000000"/>
          <w:sz w:val="24"/>
        </w:rPr>
        <w:t>Xun Gao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9D1BC1">
        <w:rPr>
          <w:rFonts w:ascii="Times New Roman" w:eastAsia="SimSun" w:hAnsi="Times New Roman" w:cs="Times New Roman" w:hint="eastAsia"/>
          <w:color w:val="000000"/>
          <w:sz w:val="24"/>
          <w:vertAlign w:val="superscript"/>
        </w:rPr>
        <w:t>,</w:t>
      </w:r>
      <w:r w:rsidRPr="009D1BC1">
        <w:rPr>
          <w:rFonts w:ascii="Times New Roman" w:eastAsia="SimSun" w:hAnsi="Times New Roman" w:cs="Times New Roman"/>
          <w:color w:val="000000"/>
          <w:sz w:val="24"/>
          <w:vertAlign w:val="superscript"/>
        </w:rPr>
        <w:t>2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Paul Kay-Sheung Chan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,4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Katie Ching-Yau Wong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Rita Wai-Yin Ng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Apple Chung-Man Yeung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Grace Chung-Yan Lui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4,5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Pr="00C863FB">
        <w:rPr>
          <w:rFonts w:ascii="Times New Roman" w:eastAsia="Times New Roman" w:hAnsi="Times New Roman" w:cs="Times New Roman"/>
          <w:color w:val="000000"/>
          <w:sz w:val="24"/>
        </w:rPr>
        <w:t>Lowell Ling</w:t>
      </w:r>
      <w:r w:rsidRPr="00C863FB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David Shu-Cheong Hui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4,5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Danqi Huang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</w:t>
      </w:r>
      <w:r w:rsidRPr="009D1BC1">
        <w:rPr>
          <w:rFonts w:ascii="Times New Roman" w:eastAsia="Times New Roman" w:hAnsi="Times New Roman" w:cs="Times New Roman"/>
          <w:color w:val="000000"/>
          <w:sz w:val="24"/>
        </w:rPr>
        <w:t>, and Chun-Kwok Wong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,7,8</w:t>
      </w:r>
      <w:r w:rsidRPr="009D1BC1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</w:t>
      </w:r>
    </w:p>
    <w:p w14:paraId="4B2E24F3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1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Center of Clinical Laboratory Medicine, </w:t>
      </w:r>
      <w:proofErr w:type="spellStart"/>
      <w:r w:rsidRPr="000F25D7">
        <w:rPr>
          <w:rFonts w:ascii="Times New Roman" w:eastAsia="Times New Roman" w:hAnsi="Times New Roman" w:cs="Times New Roman"/>
          <w:color w:val="000000"/>
          <w:sz w:val="24"/>
        </w:rPr>
        <w:t>Zhongda</w:t>
      </w:r>
      <w:proofErr w:type="spellEnd"/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 Hospital, Southeast University, Nanjing, China;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83063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2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>Department of Chemical Pathology, The Chinese University of Hong Kong, Hong Kong, China;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3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>Department of Microbiology, The Chinese University of Hong Kong, Hong Kong, China;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</w:p>
    <w:p w14:paraId="444C6DC5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83063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4</w:t>
      </w:r>
      <w:r w:rsidRPr="00E83063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Pr="000F25D7">
        <w:rPr>
          <w:rFonts w:ascii="Times New Roman" w:eastAsia="Times New Roman" w:hAnsi="Times New Roman" w:cs="Times New Roman"/>
          <w:sz w:val="24"/>
        </w:rPr>
        <w:t xml:space="preserve">Stanley Ho Centre for Emerging Infectious Diseases, The Chinese University of Hong Kong, Hong Kong, China; </w:t>
      </w:r>
    </w:p>
    <w:p w14:paraId="431C0332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83063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Pr="000F25D7">
        <w:rPr>
          <w:rFonts w:ascii="Times New Roman" w:eastAsia="Times New Roman" w:hAnsi="Times New Roman" w:cs="Times New Roman"/>
          <w:sz w:val="24"/>
        </w:rPr>
        <w:t xml:space="preserve">Department of Medicine and Therapeutics, The Chinese University of Hong Kong, Hong Kong, China; </w:t>
      </w:r>
    </w:p>
    <w:p w14:paraId="24B36CD5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863FB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C863FB">
        <w:rPr>
          <w:rFonts w:ascii="Times New Roman" w:eastAsia="Times New Roman" w:hAnsi="Times New Roman" w:cs="Times New Roman"/>
          <w:sz w:val="24"/>
        </w:rPr>
        <w:t xml:space="preserve">Department of </w:t>
      </w:r>
      <w:proofErr w:type="spellStart"/>
      <w:r w:rsidRPr="00C863FB">
        <w:rPr>
          <w:rFonts w:ascii="Times New Roman" w:eastAsia="Times New Roman" w:hAnsi="Times New Roman" w:cs="Times New Roman"/>
          <w:sz w:val="24"/>
        </w:rPr>
        <w:t>Anaesthesia</w:t>
      </w:r>
      <w:proofErr w:type="spellEnd"/>
      <w:r w:rsidRPr="00C863FB">
        <w:rPr>
          <w:rFonts w:ascii="Times New Roman" w:eastAsia="Times New Roman" w:hAnsi="Times New Roman" w:cs="Times New Roman"/>
          <w:sz w:val="24"/>
        </w:rPr>
        <w:t xml:space="preserve"> and Intensive Care, The Chinese University of Hong Kong, Hong Kong, Hong Kong,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C863FB">
        <w:rPr>
          <w:rFonts w:ascii="Times New Roman" w:eastAsia="Times New Roman" w:hAnsi="Times New Roman" w:cs="Times New Roman"/>
          <w:sz w:val="24"/>
        </w:rPr>
        <w:t>China</w:t>
      </w:r>
      <w:r>
        <w:rPr>
          <w:rFonts w:ascii="Times New Roman" w:eastAsia="Times New Roman" w:hAnsi="Times New Roman" w:cs="Times New Roman"/>
          <w:sz w:val="24"/>
        </w:rPr>
        <w:t>;</w:t>
      </w:r>
    </w:p>
    <w:p w14:paraId="1262EECA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7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Institute of Chinese Medicine and State Key Laboratory of Research on Bioactivities and Clinical Applications of Medicinal Plants, The Chinese University of Hong Kong, Hong Kong, China; </w:t>
      </w:r>
    </w:p>
    <w:p w14:paraId="786F72D4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8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Li Dak Sum Yip </w:t>
      </w:r>
      <w:proofErr w:type="spellStart"/>
      <w:r w:rsidRPr="000F25D7">
        <w:rPr>
          <w:rFonts w:ascii="Times New Roman" w:eastAsia="Times New Roman" w:hAnsi="Times New Roman" w:cs="Times New Roman"/>
          <w:color w:val="000000"/>
          <w:sz w:val="24"/>
        </w:rPr>
        <w:t>Yio</w:t>
      </w:r>
      <w:proofErr w:type="spellEnd"/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 Chin R &amp; D Centre for Chinese Medicine, The Chinese University of Hong Kong, Hong Kong, China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</w:p>
    <w:p w14:paraId="669518BD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00E2EFE4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7FFB54C1" w14:textId="77777777" w:rsidR="007D3D1D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67EF5C6C" w14:textId="77777777" w:rsidR="007D3D1D" w:rsidRPr="000F25D7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64B97778" w14:textId="77777777" w:rsidR="007D3D1D" w:rsidRPr="000F25D7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* </w:t>
      </w:r>
      <w:r w:rsidRPr="000F25D7">
        <w:rPr>
          <w:rFonts w:ascii="Times New Roman" w:eastAsia="Times New Roman" w:hAnsi="Times New Roman" w:cs="Times New Roman"/>
          <w:b/>
          <w:color w:val="000000"/>
          <w:sz w:val="24"/>
        </w:rPr>
        <w:t xml:space="preserve">Correspondence: </w:t>
      </w:r>
    </w:p>
    <w:p w14:paraId="3A292770" w14:textId="77777777" w:rsidR="007D3D1D" w:rsidRPr="000F25D7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Professor Chun-Kwok Wong </w:t>
      </w:r>
    </w:p>
    <w:p w14:paraId="57DABC4B" w14:textId="77777777" w:rsidR="007D3D1D" w:rsidRPr="000F25D7" w:rsidRDefault="007D3D1D" w:rsidP="007D3D1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0F25D7">
        <w:rPr>
          <w:rFonts w:ascii="Times New Roman" w:eastAsia="Times New Roman" w:hAnsi="Times New Roman" w:cs="Times New Roman"/>
          <w:color w:val="000000"/>
          <w:sz w:val="24"/>
        </w:rPr>
        <w:t xml:space="preserve">Department of Chemical Pathology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cr/>
        <w:t xml:space="preserve">The Chinese University of Hong Kong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cr/>
        <w:t>Prince of Wales Hospital, Shatin, N.T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Pr="000F25D7">
        <w:rPr>
          <w:rFonts w:ascii="Times New Roman" w:eastAsia="Times New Roman" w:hAnsi="Times New Roman" w:cs="Times New Roman"/>
          <w:color w:val="000000"/>
          <w:sz w:val="24"/>
        </w:rPr>
        <w:t>Hong Kong, China</w:t>
      </w:r>
    </w:p>
    <w:p w14:paraId="126BEB54" w14:textId="3446C957" w:rsidR="00E27C92" w:rsidRDefault="007D3D1D" w:rsidP="00C17B90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0F25D7">
        <w:rPr>
          <w:rFonts w:ascii="Times New Roman" w:eastAsia="Times New Roman" w:hAnsi="Times New Roman" w:cs="Times New Roman"/>
          <w:color w:val="000000"/>
          <w:sz w:val="24"/>
        </w:rPr>
        <w:t>Tel: (852) 3505 2964; Fax: (852) 2636 5090; E-Mail</w:t>
      </w:r>
      <w:r w:rsidRPr="0004308B">
        <w:rPr>
          <w:rFonts w:ascii="Times New Roman" w:eastAsia="Times New Roman" w:hAnsi="Times New Roman" w:cs="Times New Roman"/>
          <w:sz w:val="24"/>
        </w:rPr>
        <w:t xml:space="preserve">: </w:t>
      </w:r>
      <w:hyperlink r:id="rId7" w:history="1">
        <w:r w:rsidRPr="0004308B">
          <w:rPr>
            <w:rStyle w:val="Hyperlink"/>
            <w:rFonts w:ascii="Times New Roman" w:eastAsia="Times New Roman" w:hAnsi="Times New Roman" w:cs="Times New Roman"/>
            <w:sz w:val="24"/>
          </w:rPr>
          <w:t>ck-wong@cuhk.edu.hk</w:t>
        </w:r>
      </w:hyperlink>
      <w:r w:rsidR="00BB3AD9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512FB175" w14:textId="62F30D49" w:rsidR="00E27C92" w:rsidRDefault="00BB3AD9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Supplemental Table 1. </w:t>
      </w:r>
      <w:r>
        <w:rPr>
          <w:rFonts w:ascii="Times New Roman" w:eastAsia="Times New Roman" w:hAnsi="Times New Roman" w:cs="Times New Roman"/>
          <w:b/>
          <w:sz w:val="24"/>
        </w:rPr>
        <w:t xml:space="preserve">Demographics and characteristics of patients infected with </w:t>
      </w:r>
      <w:r w:rsidR="009F3D12">
        <w:rPr>
          <w:rFonts w:ascii="Times New Roman" w:eastAsia="Times New Roman" w:hAnsi="Times New Roman" w:cs="Times New Roman"/>
          <w:b/>
          <w:sz w:val="24"/>
        </w:rPr>
        <w:t xml:space="preserve">authentic and D614G variant of </w:t>
      </w:r>
      <w:r>
        <w:rPr>
          <w:rFonts w:ascii="Times New Roman" w:eastAsia="Times New Roman" w:hAnsi="Times New Roman" w:cs="Times New Roman"/>
          <w:b/>
          <w:sz w:val="24"/>
        </w:rPr>
        <w:t xml:space="preserve">SARS-CoV-2 in the prediction cohort and </w:t>
      </w:r>
      <w:r>
        <w:rPr>
          <w:rFonts w:ascii="Times New Roman" w:eastAsia="Times New Roman" w:hAnsi="Times New Roman" w:cs="Times New Roman"/>
          <w:b/>
          <w:sz w:val="24"/>
          <w:szCs w:val="22"/>
        </w:rPr>
        <w:t>the corresponding healthy controls</w:t>
      </w:r>
      <w:r w:rsidR="000128E3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256"/>
        <w:gridCol w:w="1255"/>
        <w:gridCol w:w="1255"/>
        <w:gridCol w:w="1255"/>
        <w:gridCol w:w="1255"/>
        <w:gridCol w:w="1428"/>
      </w:tblGrid>
      <w:tr w:rsidR="00E27C92" w14:paraId="1BBD8755" w14:textId="77777777">
        <w:tc>
          <w:tcPr>
            <w:tcW w:w="1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B7BB5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9A7FF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</w:t>
            </w:r>
          </w:p>
          <w:p w14:paraId="4E2B5F7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36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0FA88D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</w:t>
            </w:r>
          </w:p>
          <w:p w14:paraId="5660587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41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2E246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vere</w:t>
            </w:r>
          </w:p>
          <w:p w14:paraId="0A3710C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13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8AA2B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itical</w:t>
            </w:r>
          </w:p>
          <w:p w14:paraId="4A902D54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8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27BED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47D20BD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98)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1CEBA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C</w:t>
            </w:r>
          </w:p>
          <w:p w14:paraId="508865F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60)</w:t>
            </w:r>
          </w:p>
        </w:tc>
      </w:tr>
      <w:tr w:rsidR="00E27C92" w14:paraId="2B74AEE8" w14:textId="77777777"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FD9B5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x, male/femal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3D8C8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/30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4435A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/21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CA82F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/6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0EDB8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/4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09954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/6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B1862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/33</w:t>
            </w:r>
          </w:p>
        </w:tc>
      </w:tr>
      <w:tr w:rsidR="00E27C92" w14:paraId="480C0ECC" w14:textId="77777777"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3666D638" w14:textId="66E88E28" w:rsidR="00E27C92" w:rsidRPr="00702AC5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2AC5"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  <w:r w:rsidR="00702AC5" w:rsidRPr="00702AC5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>year</w:t>
            </w:r>
            <w:r w:rsidR="00702AC5" w:rsidRPr="00702AC5">
              <w:rPr>
                <w:rFonts w:ascii="Times New Roman" w:eastAsia="Times New Roman" w:hAnsi="Times New Roman" w:cs="Times New Roman"/>
                <w:sz w:val="24"/>
              </w:rPr>
              <w:t>s,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C24935" w:rsidRPr="00702AC5">
              <w:rPr>
                <w:rFonts w:ascii="Times New Roman" w:eastAsia="Times New Roman" w:hAnsi="Times New Roman" w:cs="Times New Roman"/>
                <w:sz w:val="24"/>
              </w:rPr>
              <w:t>m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>ean</w:t>
            </w:r>
            <w:r w:rsidRPr="007912F8">
              <w:rPr>
                <w:rFonts w:ascii="Times New Roman" w:eastAsia="Calibri" w:hAnsi="Times New Roman" w:cs="Times New Roman"/>
                <w:sz w:val="24"/>
              </w:rPr>
              <w:t>±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>SD</w:t>
            </w:r>
            <w:proofErr w:type="spellEnd"/>
            <w:r w:rsidRPr="00702AC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2234F75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4.7±14.5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6500912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6.1±15.6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61CD5DE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.7±10.7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1E97835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.0±15.5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35966B1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.1±17.0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6696F398" w14:textId="6C2E4A87" w:rsidR="00E27C92" w:rsidRDefault="00B621A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621A5">
              <w:rPr>
                <w:rFonts w:ascii="Times New Roman" w:eastAsia="Times New Roman" w:hAnsi="Times New Roman" w:cs="Times New Roman"/>
                <w:sz w:val="24"/>
              </w:rPr>
              <w:t>41.57±14.57</w:t>
            </w:r>
          </w:p>
        </w:tc>
      </w:tr>
      <w:tr w:rsidR="00E27C92" w14:paraId="7B277368" w14:textId="77777777"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11A07643" w14:textId="77777777" w:rsidR="00E27C92" w:rsidRPr="00702AC5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2AC5">
              <w:rPr>
                <w:rFonts w:ascii="Times New Roman" w:eastAsia="Times New Roman" w:hAnsi="Times New Roman" w:cs="Times New Roman"/>
                <w:sz w:val="24"/>
              </w:rPr>
              <w:t>Complications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53E5AD2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2D2F74BA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109DBDB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0E83ED8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63BF19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74AF10E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3DA6E73F" w14:textId="77777777"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33835DBC" w14:textId="77777777" w:rsidR="00E27C92" w:rsidRPr="00702AC5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2AC5">
              <w:rPr>
                <w:rFonts w:ascii="Times New Roman" w:eastAsia="Times New Roman" w:hAnsi="Times New Roman" w:cs="Times New Roman"/>
                <w:sz w:val="24"/>
              </w:rPr>
              <w:t xml:space="preserve">Anti-virus therapy 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51AFC00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5E659D8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B58787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0C115654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10298EE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4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255B610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510628BB" w14:textId="77777777">
        <w:trPr>
          <w:trHeight w:val="71"/>
        </w:trPr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47022637" w14:textId="7C2DCA0C" w:rsidR="00E27C92" w:rsidRPr="00702AC5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2AC5">
              <w:rPr>
                <w:rFonts w:ascii="Times New Roman" w:eastAsia="Times New Roman" w:hAnsi="Times New Roman" w:cs="Times New Roman"/>
                <w:sz w:val="24"/>
              </w:rPr>
              <w:t>Log</w:t>
            </w:r>
            <w:r w:rsidRPr="00702AC5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10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 xml:space="preserve"> viral load on admission, </w:t>
            </w:r>
            <w:r w:rsidR="00C24935" w:rsidRPr="00702AC5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="00C24935" w:rsidRPr="00702AC5">
              <w:rPr>
                <w:rFonts w:ascii="Times New Roman" w:eastAsia="Times New Roman" w:hAnsi="Times New Roman" w:cs="Times New Roman"/>
                <w:sz w:val="24"/>
              </w:rPr>
              <w:t>mean</w:t>
            </w:r>
            <w:r w:rsidRPr="007912F8">
              <w:rPr>
                <w:rFonts w:ascii="Times New Roman" w:eastAsia="Calibri" w:hAnsi="Times New Roman" w:cs="Times New Roman"/>
                <w:sz w:val="24"/>
              </w:rPr>
              <w:t>±</w:t>
            </w:r>
            <w:r w:rsidRPr="00702AC5">
              <w:rPr>
                <w:rFonts w:ascii="Times New Roman" w:eastAsia="Times New Roman" w:hAnsi="Times New Roman" w:cs="Times New Roman"/>
                <w:sz w:val="24"/>
              </w:rPr>
              <w:t>SD</w:t>
            </w:r>
            <w:proofErr w:type="spellEnd"/>
            <w:r w:rsidRPr="00702AC5">
              <w:rPr>
                <w:rFonts w:ascii="Times New Roman" w:eastAsia="Times New Roman" w:hAnsi="Times New Roman" w:cs="Times New Roman"/>
                <w:sz w:val="24"/>
              </w:rPr>
              <w:t xml:space="preserve"> in copies/mL</w:t>
            </w:r>
            <w:r w:rsidR="00C24935" w:rsidRPr="00702AC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3880ED0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4±2.2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45116E8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3±2.6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48CABE4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9±2.3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24F1DC2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.5±2.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6D98309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3±2.4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028C077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37389473" w14:textId="77777777"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74556DFE" w14:textId="77777777" w:rsidR="00E27C92" w:rsidRPr="00702AC5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02AC5">
              <w:rPr>
                <w:rFonts w:ascii="Times New Roman" w:eastAsia="Times New Roman" w:hAnsi="Times New Roman" w:cs="Times New Roman"/>
                <w:sz w:val="24"/>
              </w:rPr>
              <w:t>Co-morbidities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0C6994E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4981028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54BEFBA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D38B33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034066E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58B873A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7080C89D" w14:textId="77777777"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10A3C9A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piratory care (oxygen)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767C0F9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106FF53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321F307F" w14:textId="17956104" w:rsidR="00E27C92" w:rsidRPr="007C6335" w:rsidRDefault="007C633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D0523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194591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632AC934" w14:textId="2726FB34" w:rsidR="00E27C92" w:rsidRPr="007C6335" w:rsidRDefault="00D0523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7B75C7D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4C624281" w14:textId="77777777">
        <w:tc>
          <w:tcPr>
            <w:tcW w:w="1825" w:type="dxa"/>
            <w:tcBorders>
              <w:left w:val="nil"/>
              <w:right w:val="nil"/>
            </w:tcBorders>
          </w:tcPr>
          <w:p w14:paraId="179D27BF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chanical ventilation</w:t>
            </w:r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030A95D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48232F9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8E4E56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041B0C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328A98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9FB651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7EF1723A" w14:textId="77777777">
        <w:tc>
          <w:tcPr>
            <w:tcW w:w="1825" w:type="dxa"/>
            <w:tcBorders>
              <w:left w:val="nil"/>
              <w:bottom w:val="single" w:sz="12" w:space="0" w:color="auto"/>
              <w:right w:val="nil"/>
            </w:tcBorders>
          </w:tcPr>
          <w:p w14:paraId="709E383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ath</w:t>
            </w:r>
          </w:p>
        </w:tc>
        <w:tc>
          <w:tcPr>
            <w:tcW w:w="1256" w:type="dxa"/>
            <w:tcBorders>
              <w:left w:val="nil"/>
              <w:bottom w:val="single" w:sz="12" w:space="0" w:color="auto"/>
              <w:right w:val="nil"/>
            </w:tcBorders>
          </w:tcPr>
          <w:p w14:paraId="00DF584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134B05A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402460F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4EA8906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33B979A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54" w:type="dxa"/>
            <w:tcBorders>
              <w:left w:val="nil"/>
              <w:bottom w:val="single" w:sz="12" w:space="0" w:color="auto"/>
              <w:right w:val="nil"/>
            </w:tcBorders>
          </w:tcPr>
          <w:p w14:paraId="6D7D675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</w:tbl>
    <w:p w14:paraId="24AAA1CD" w14:textId="65DD31EE" w:rsidR="00E27C92" w:rsidRPr="00A76A8F" w:rsidRDefault="00BB3AD9">
      <w:pPr>
        <w:rPr>
          <w:sz w:val="20"/>
        </w:rPr>
      </w:pPr>
      <w:r>
        <w:rPr>
          <w:rFonts w:ascii="Times New Roman" w:eastAsia="Times New Roman" w:hAnsi="Times New Roman" w:cs="Times New Roman"/>
          <w:sz w:val="20"/>
        </w:rPr>
        <w:t>Note:</w:t>
      </w:r>
      <w:r>
        <w:rPr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>Comorbidities: Co</w:t>
      </w:r>
      <w:r w:rsidRPr="00A76A8F">
        <w:rPr>
          <w:rFonts w:ascii="Times New Roman" w:eastAsia="Times New Roman" w:hAnsi="Times New Roman" w:cs="Times New Roman"/>
          <w:sz w:val="20"/>
        </w:rPr>
        <w:t>ronary heart disease, hypertension, cerebrovascular, stroke, neoplastic, chronic lung, liver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>, and renal diseases</w:t>
      </w:r>
      <w:r w:rsidRPr="00A76A8F">
        <w:rPr>
          <w:rFonts w:ascii="Times New Roman" w:eastAsia="Times New Roman" w:hAnsi="Times New Roman" w:cs="Times New Roman"/>
          <w:sz w:val="20"/>
        </w:rPr>
        <w:t xml:space="preserve">; diabetes mellitus; autoimmune disorders; 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>and allergic diseases</w:t>
      </w:r>
      <w:r w:rsidRPr="00A76A8F">
        <w:rPr>
          <w:rFonts w:ascii="Times New Roman" w:eastAsia="Times New Roman" w:hAnsi="Times New Roman" w:cs="Times New Roman"/>
          <w:sz w:val="20"/>
        </w:rPr>
        <w:t>.</w:t>
      </w:r>
    </w:p>
    <w:p w14:paraId="410DEFC4" w14:textId="4F307DF8" w:rsidR="00E27C92" w:rsidRPr="00A76A8F" w:rsidRDefault="00BB3AD9">
      <w:pPr>
        <w:rPr>
          <w:rFonts w:ascii="Times New Roman" w:eastAsia="Times New Roman" w:hAnsi="Times New Roman" w:cs="Times New Roman"/>
          <w:sz w:val="20"/>
        </w:rPr>
      </w:pPr>
      <w:r w:rsidRPr="00A76A8F">
        <w:rPr>
          <w:rFonts w:ascii="Times New Roman" w:eastAsia="Times New Roman" w:hAnsi="Times New Roman" w:cs="Times New Roman"/>
          <w:sz w:val="20"/>
        </w:rPr>
        <w:t>Complications:</w:t>
      </w:r>
      <w:r w:rsidRPr="00A76A8F">
        <w:t xml:space="preserve"> </w:t>
      </w:r>
      <w:proofErr w:type="spellStart"/>
      <w:r w:rsidRPr="00A76A8F">
        <w:rPr>
          <w:rFonts w:ascii="Times New Roman" w:eastAsia="Times New Roman" w:hAnsi="Times New Roman" w:cs="Times New Roman"/>
          <w:sz w:val="20"/>
        </w:rPr>
        <w:t>clinico</w:t>
      </w:r>
      <w:proofErr w:type="spellEnd"/>
      <w:r w:rsidRPr="00A76A8F">
        <w:rPr>
          <w:rFonts w:ascii="Times New Roman" w:eastAsia="Times New Roman" w:hAnsi="Times New Roman" w:cs="Times New Roman"/>
          <w:sz w:val="20"/>
        </w:rPr>
        <w:t>-radiographic pneumonia, bronchitis, acute exacerbation of chronic pulmonary diseases, acute cardiovascular/cerebrovascular events,</w:t>
      </w:r>
      <w:r w:rsidRPr="00A76A8F">
        <w:t xml:space="preserve"> 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 xml:space="preserve">and </w:t>
      </w:r>
      <w:r w:rsidRPr="00A76A8F">
        <w:rPr>
          <w:rFonts w:ascii="Times New Roman" w:eastAsia="Times New Roman" w:hAnsi="Times New Roman" w:cs="Times New Roman"/>
          <w:sz w:val="20"/>
        </w:rPr>
        <w:t>renal and metabolic derangements.</w:t>
      </w:r>
    </w:p>
    <w:p w14:paraId="125D6D03" w14:textId="7966F42A" w:rsidR="001378A3" w:rsidRPr="001378A3" w:rsidRDefault="001378A3">
      <w:pPr>
        <w:rPr>
          <w:rFonts w:ascii="Times New Roman" w:eastAsia="Times New Roman" w:hAnsi="Times New Roman" w:cs="Times New Roman"/>
          <w:sz w:val="20"/>
        </w:rPr>
      </w:pPr>
      <w:r w:rsidRPr="00B72970">
        <w:rPr>
          <w:rFonts w:ascii="Times New Roman" w:eastAsia="Times New Roman" w:hAnsi="Times New Roman" w:cs="Times New Roman"/>
          <w:sz w:val="20"/>
        </w:rPr>
        <w:t>NC</w:t>
      </w:r>
      <w:r w:rsidRPr="00B72970">
        <w:rPr>
          <w:rFonts w:ascii="Times New Roman" w:eastAsia="SimSun" w:hAnsi="Times New Roman" w:cs="Times New Roman"/>
          <w:sz w:val="20"/>
        </w:rPr>
        <w:t>: sex and aged paired healthy individuals without any known medical conditions.</w:t>
      </w:r>
    </w:p>
    <w:p w14:paraId="4EB4182E" w14:textId="77777777" w:rsidR="00E27C92" w:rsidRDefault="00BB3AD9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E107EB7" w14:textId="143B3667" w:rsidR="00E27C92" w:rsidRDefault="00BB3AD9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Supplemental Table 2. </w:t>
      </w:r>
      <w:r>
        <w:rPr>
          <w:rFonts w:ascii="Times New Roman" w:eastAsia="Times New Roman" w:hAnsi="Times New Roman" w:cs="Times New Roman"/>
          <w:b/>
          <w:sz w:val="24"/>
        </w:rPr>
        <w:t xml:space="preserve">Demographics and characteristics of patients infected with </w:t>
      </w:r>
      <w:r w:rsidR="009F3D12" w:rsidRPr="009F3D12">
        <w:rPr>
          <w:rFonts w:ascii="Times New Roman" w:eastAsia="Times New Roman" w:hAnsi="Times New Roman" w:cs="Times New Roman"/>
          <w:b/>
          <w:sz w:val="24"/>
        </w:rPr>
        <w:t>authentic and D614G variant of</w:t>
      </w:r>
      <w:r w:rsidR="009F3D12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SARS-CoV-2 and healthy controls in the validation cohort</w:t>
      </w:r>
      <w:r>
        <w:rPr>
          <w:rFonts w:ascii="Times New Roman" w:eastAsia="Times New Roman" w:hAnsi="Times New Roman" w:cs="Times New Roman"/>
          <w:b/>
          <w:sz w:val="24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301"/>
        <w:gridCol w:w="1301"/>
        <w:gridCol w:w="1287"/>
        <w:gridCol w:w="1152"/>
        <w:gridCol w:w="1228"/>
        <w:gridCol w:w="1444"/>
      </w:tblGrid>
      <w:tr w:rsidR="00E27C92" w14:paraId="457B1BA6" w14:textId="77777777">
        <w:tc>
          <w:tcPr>
            <w:tcW w:w="16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DA22CD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075D0B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</w:t>
            </w:r>
          </w:p>
          <w:p w14:paraId="12D5BA54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41)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59EFE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</w:t>
            </w:r>
          </w:p>
          <w:p w14:paraId="11560E8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38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78D43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vere</w:t>
            </w:r>
          </w:p>
          <w:p w14:paraId="0F724D8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9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13E33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itical</w:t>
            </w:r>
          </w:p>
          <w:p w14:paraId="2900AC4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8)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DD8D23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637C48C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96)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01356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C</w:t>
            </w:r>
          </w:p>
          <w:p w14:paraId="736A0628" w14:textId="254B61ED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6</w:t>
            </w:r>
            <w:r w:rsidR="0071649C" w:rsidRPr="00CB6BCE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27C92" w14:paraId="77EF89AC" w14:textId="77777777"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E0978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x, male/female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22094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/37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AF6EF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/28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6FF84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/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3AFC0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/4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CA464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/74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F79A84" w14:textId="025FBBC1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1/3</w:t>
            </w:r>
            <w:r w:rsidR="0071649C" w:rsidRPr="00CB6BCE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</w:tr>
      <w:tr w:rsidR="00E27C92" w14:paraId="29A28F7B" w14:textId="77777777"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3B8195E1" w14:textId="752E2311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  <w:r w:rsidR="00702AC5">
              <w:rPr>
                <w:rFonts w:ascii="Times New Roman" w:eastAsia="Times New Roman" w:hAnsi="Times New Roman" w:cs="Times New Roman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>year</w:t>
            </w:r>
            <w:r w:rsidR="00702AC5">
              <w:rPr>
                <w:rFonts w:ascii="Times New Roman" w:eastAsia="Times New Roman" w:hAnsi="Times New Roman" w:cs="Times New Roman"/>
                <w:sz w:val="24"/>
              </w:rPr>
              <w:t>s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="00C24935">
              <w:rPr>
                <w:rFonts w:ascii="Times New Roman" w:eastAsia="Times New Roman" w:hAnsi="Times New Roman" w:cs="Times New Roman"/>
                <w:sz w:val="24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</w:rPr>
              <w:t>±S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55F9F1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4.5±16.9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0674B0F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3.5±14.8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45B77BA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.1±11.1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2B0FA39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7.9±9.3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12039D3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.3±17.1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2FB40EA5" w14:textId="690BB040" w:rsidR="00E27C92" w:rsidRPr="00CB6BCE" w:rsidRDefault="0035075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9.32±13.74</w:t>
            </w:r>
          </w:p>
        </w:tc>
      </w:tr>
      <w:tr w:rsidR="00E27C92" w14:paraId="3A620F8A" w14:textId="77777777"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5C673CB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mplication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F91534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534D55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6E9188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475F26DF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28631074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7B7B0B0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643F80FA" w14:textId="77777777"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5EFAE371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nti-virus therapy 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9F45CB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E968DB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40C74AC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388D391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1CD518E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36292A10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750A2C91" w14:textId="77777777">
        <w:trPr>
          <w:trHeight w:val="71"/>
        </w:trPr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7343D680" w14:textId="4968411B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viral load on admission, </w:t>
            </w:r>
            <w:r w:rsidR="00C24935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="00C24935">
              <w:rPr>
                <w:rFonts w:ascii="Times New Roman" w:eastAsia="Times New Roman" w:hAnsi="Times New Roman" w:cs="Times New Roman"/>
                <w:sz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</w:rPr>
              <w:t>ean±S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 copies/mL</w:t>
            </w:r>
            <w:r w:rsidR="00C24935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C88EAF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.7±2.5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7BAB6A0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7±2.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A0FC6B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2±1.9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4A47469A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3±1.3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2B6C5FF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.3±2.3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77AAF872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0EECA0B4" w14:textId="77777777"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225C99F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-morbidities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58B196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45A769C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2D85119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6501B72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0DDC74C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5D793B8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559474C8" w14:textId="77777777"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14:paraId="26DDCEE4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piratory care (oxygen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2656CED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6B49783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C962168" w14:textId="07FF9449" w:rsidR="00E27C92" w:rsidRPr="00D05235" w:rsidRDefault="00D0523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268C98F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7AD594F2" w14:textId="571B55C6" w:rsidR="00E27C92" w:rsidRPr="00D05235" w:rsidRDefault="00D0523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14:paraId="6EBFF7DB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7AF740AD" w14:textId="77777777">
        <w:tc>
          <w:tcPr>
            <w:tcW w:w="1648" w:type="dxa"/>
            <w:tcBorders>
              <w:left w:val="nil"/>
              <w:right w:val="nil"/>
            </w:tcBorders>
          </w:tcPr>
          <w:p w14:paraId="3B510FF9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chanical ventilation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2FDE8BD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07A77C6B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F5CC90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598AED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2D7848C5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14:paraId="7A8C7F2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14:paraId="57A35939" w14:textId="77777777">
        <w:tc>
          <w:tcPr>
            <w:tcW w:w="1648" w:type="dxa"/>
            <w:tcBorders>
              <w:left w:val="nil"/>
              <w:bottom w:val="single" w:sz="12" w:space="0" w:color="auto"/>
              <w:right w:val="nil"/>
            </w:tcBorders>
          </w:tcPr>
          <w:p w14:paraId="7A79258E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ath</w:t>
            </w:r>
          </w:p>
        </w:tc>
        <w:tc>
          <w:tcPr>
            <w:tcW w:w="1334" w:type="dxa"/>
            <w:tcBorders>
              <w:left w:val="nil"/>
              <w:bottom w:val="single" w:sz="12" w:space="0" w:color="auto"/>
              <w:right w:val="nil"/>
            </w:tcBorders>
          </w:tcPr>
          <w:p w14:paraId="14A2AA68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34" w:type="dxa"/>
            <w:tcBorders>
              <w:left w:val="nil"/>
              <w:bottom w:val="single" w:sz="12" w:space="0" w:color="auto"/>
              <w:right w:val="nil"/>
            </w:tcBorders>
          </w:tcPr>
          <w:p w14:paraId="3F7007F6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318" w:type="dxa"/>
            <w:tcBorders>
              <w:left w:val="nil"/>
              <w:bottom w:val="single" w:sz="12" w:space="0" w:color="auto"/>
              <w:right w:val="nil"/>
            </w:tcBorders>
          </w:tcPr>
          <w:p w14:paraId="47EE3A5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76" w:type="dxa"/>
            <w:tcBorders>
              <w:left w:val="nil"/>
              <w:bottom w:val="single" w:sz="12" w:space="0" w:color="auto"/>
              <w:right w:val="nil"/>
            </w:tcBorders>
          </w:tcPr>
          <w:p w14:paraId="1940EA82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39" w:type="dxa"/>
            <w:tcBorders>
              <w:left w:val="nil"/>
              <w:bottom w:val="single" w:sz="12" w:space="0" w:color="auto"/>
              <w:right w:val="nil"/>
            </w:tcBorders>
          </w:tcPr>
          <w:p w14:paraId="6A713AF7" w14:textId="77777777" w:rsidR="00E27C92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449" w:type="dxa"/>
            <w:tcBorders>
              <w:left w:val="nil"/>
              <w:bottom w:val="single" w:sz="12" w:space="0" w:color="auto"/>
              <w:right w:val="nil"/>
            </w:tcBorders>
          </w:tcPr>
          <w:p w14:paraId="14F0095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</w:tbl>
    <w:p w14:paraId="6DE8BF33" w14:textId="2CD5FF4D" w:rsidR="00E27C92" w:rsidRPr="00A76A8F" w:rsidRDefault="00BB3AD9">
      <w:pPr>
        <w:rPr>
          <w:sz w:val="20"/>
        </w:rPr>
      </w:pPr>
      <w:r>
        <w:rPr>
          <w:rFonts w:ascii="Times New Roman" w:eastAsia="Times New Roman" w:hAnsi="Times New Roman" w:cs="Times New Roman"/>
          <w:sz w:val="20"/>
        </w:rPr>
        <w:t>Note:</w:t>
      </w:r>
      <w:r>
        <w:rPr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 xml:space="preserve">Comorbidities: </w:t>
      </w:r>
      <w:r w:rsidR="00C24935">
        <w:rPr>
          <w:rFonts w:ascii="Times New Roman" w:eastAsia="Times New Roman" w:hAnsi="Times New Roman" w:cs="Times New Roman"/>
          <w:sz w:val="20"/>
        </w:rPr>
        <w:t>c</w:t>
      </w:r>
      <w:r>
        <w:rPr>
          <w:rFonts w:ascii="Times New Roman" w:eastAsia="Times New Roman" w:hAnsi="Times New Roman" w:cs="Times New Roman"/>
          <w:sz w:val="20"/>
        </w:rPr>
        <w:t>oronary heart disease, hypertension, cerebrovascular, stroke, neoplastic, chronic lung, liver</w:t>
      </w:r>
      <w:r>
        <w:rPr>
          <w:rFonts w:ascii="Times New Roman" w:eastAsia="Times New Roman" w:hAnsi="Times New Roman" w:cs="Times New Roman"/>
          <w:sz w:val="20"/>
          <w:szCs w:val="22"/>
        </w:rPr>
        <w:t>, an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>d renal diseases</w:t>
      </w:r>
      <w:r w:rsidRPr="00A76A8F">
        <w:rPr>
          <w:rFonts w:ascii="Times New Roman" w:eastAsia="Times New Roman" w:hAnsi="Times New Roman" w:cs="Times New Roman"/>
          <w:sz w:val="20"/>
        </w:rPr>
        <w:t xml:space="preserve">; diabetes mellitus; autoimmune disorders; 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>and allergic diseases</w:t>
      </w:r>
      <w:r w:rsidRPr="00A76A8F">
        <w:rPr>
          <w:rFonts w:ascii="Times New Roman" w:eastAsia="Times New Roman" w:hAnsi="Times New Roman" w:cs="Times New Roman"/>
          <w:sz w:val="20"/>
        </w:rPr>
        <w:t>.</w:t>
      </w:r>
    </w:p>
    <w:p w14:paraId="14FC09D5" w14:textId="743EAB2E" w:rsidR="00E27C92" w:rsidRPr="00A76A8F" w:rsidRDefault="00BB3AD9">
      <w:pPr>
        <w:rPr>
          <w:rFonts w:ascii="Times New Roman" w:eastAsia="Times New Roman" w:hAnsi="Times New Roman" w:cs="Times New Roman"/>
          <w:sz w:val="20"/>
        </w:rPr>
      </w:pPr>
      <w:r w:rsidRPr="00A76A8F">
        <w:rPr>
          <w:rFonts w:ascii="Times New Roman" w:eastAsia="Times New Roman" w:hAnsi="Times New Roman" w:cs="Times New Roman"/>
          <w:sz w:val="20"/>
        </w:rPr>
        <w:t>Complications:</w:t>
      </w:r>
      <w:r w:rsidRPr="00A76A8F">
        <w:t xml:space="preserve"> </w:t>
      </w:r>
      <w:proofErr w:type="spellStart"/>
      <w:r w:rsidRPr="00A76A8F">
        <w:rPr>
          <w:rFonts w:ascii="Times New Roman" w:eastAsia="Times New Roman" w:hAnsi="Times New Roman" w:cs="Times New Roman"/>
          <w:sz w:val="20"/>
        </w:rPr>
        <w:t>clinico</w:t>
      </w:r>
      <w:proofErr w:type="spellEnd"/>
      <w:r w:rsidRPr="00A76A8F">
        <w:rPr>
          <w:rFonts w:ascii="Times New Roman" w:eastAsia="Times New Roman" w:hAnsi="Times New Roman" w:cs="Times New Roman"/>
          <w:sz w:val="20"/>
        </w:rPr>
        <w:t>-radiographic pneumonia, bronchitis, acute exacerbation of chronic pulmonary diseases, acute cardiovascular/cerebrovascular events,</w:t>
      </w:r>
      <w:r w:rsidRPr="00A76A8F">
        <w:t xml:space="preserve"> 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 xml:space="preserve">and </w:t>
      </w:r>
      <w:r w:rsidRPr="00A76A8F">
        <w:rPr>
          <w:rFonts w:ascii="Times New Roman" w:eastAsia="Times New Roman" w:hAnsi="Times New Roman" w:cs="Times New Roman"/>
          <w:sz w:val="20"/>
        </w:rPr>
        <w:t>renal and metabolic derangements.</w:t>
      </w:r>
    </w:p>
    <w:p w14:paraId="47E24D24" w14:textId="77777777" w:rsidR="001378A3" w:rsidRPr="001378A3" w:rsidRDefault="001378A3" w:rsidP="001378A3">
      <w:pPr>
        <w:rPr>
          <w:rFonts w:ascii="Times New Roman" w:eastAsia="Times New Roman" w:hAnsi="Times New Roman" w:cs="Times New Roman"/>
          <w:sz w:val="20"/>
        </w:rPr>
      </w:pPr>
      <w:r w:rsidRPr="00B72970">
        <w:rPr>
          <w:rFonts w:ascii="Times New Roman" w:eastAsia="Times New Roman" w:hAnsi="Times New Roman" w:cs="Times New Roman"/>
          <w:sz w:val="20"/>
        </w:rPr>
        <w:t>NC</w:t>
      </w:r>
      <w:r w:rsidRPr="00B72970">
        <w:rPr>
          <w:rFonts w:ascii="Times New Roman" w:eastAsia="SimSun" w:hAnsi="Times New Roman" w:cs="Times New Roman"/>
          <w:sz w:val="20"/>
        </w:rPr>
        <w:t>: sex and aged paired healthy individuals without any known medical conditions.</w:t>
      </w:r>
    </w:p>
    <w:p w14:paraId="2411DF10" w14:textId="5E6FF990" w:rsidR="00E27C92" w:rsidRDefault="001378A3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CA72282" w14:textId="4405E513" w:rsidR="00E27C92" w:rsidRDefault="00BB3AD9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Supplemental Table 3. </w:t>
      </w:r>
      <w:r>
        <w:rPr>
          <w:rFonts w:ascii="Times New Roman" w:eastAsia="Times New Roman" w:hAnsi="Times New Roman" w:cs="Times New Roman"/>
          <w:b/>
          <w:sz w:val="24"/>
        </w:rPr>
        <w:t>Demographics and characteristics of patients infected with Omicron SARS-CoV-2 and corresponding healthy controls</w:t>
      </w:r>
      <w:r w:rsidR="00702AC5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256"/>
        <w:gridCol w:w="1257"/>
        <w:gridCol w:w="1121"/>
        <w:gridCol w:w="1257"/>
        <w:gridCol w:w="1236"/>
        <w:gridCol w:w="1428"/>
      </w:tblGrid>
      <w:tr w:rsidR="00E27C92" w:rsidRPr="00CB6BCE" w14:paraId="64810570" w14:textId="77777777">
        <w:tc>
          <w:tcPr>
            <w:tcW w:w="18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E3A9D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F6B9E7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Mild</w:t>
            </w:r>
          </w:p>
          <w:p w14:paraId="0E4699E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54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8A00BD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Moderate</w:t>
            </w:r>
          </w:p>
          <w:p w14:paraId="5A4B2EB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4D384C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Severe</w:t>
            </w:r>
          </w:p>
          <w:p w14:paraId="5A756618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10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DA802E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Critical</w:t>
            </w:r>
          </w:p>
          <w:p w14:paraId="2D746045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35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9DFEB2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1C40E562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108)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AC979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C</w:t>
            </w:r>
          </w:p>
          <w:p w14:paraId="7840AEDB" w14:textId="117A83CF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(N=</w:t>
            </w:r>
            <w:r w:rsidR="0071649C" w:rsidRPr="00CB6BCE">
              <w:rPr>
                <w:rFonts w:ascii="Times New Roman" w:eastAsia="Times New Roman" w:hAnsi="Times New Roman" w:cs="Times New Roman"/>
                <w:sz w:val="24"/>
              </w:rPr>
              <w:t>53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E27C92" w:rsidRPr="00CB6BCE" w14:paraId="05B6607D" w14:textId="77777777"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A850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Sex, male/female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8F757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24/3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99B74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/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944A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8/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CD42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18/17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0B3517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54/54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00A492" w14:textId="6B5B1B4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71649C" w:rsidRPr="00CB6BCE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="0071649C" w:rsidRPr="00CB6BCE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</w:tr>
      <w:tr w:rsidR="00E27C92" w:rsidRPr="00CB6BCE" w14:paraId="76DF8443" w14:textId="77777777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40A0612B" w14:textId="0A9173E4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>(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year</w:t>
            </w:r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 xml:space="preserve">s, </w:t>
            </w:r>
            <w:proofErr w:type="spellStart"/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>m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ean</w:t>
            </w:r>
            <w:r w:rsidRPr="00CB6BCE">
              <w:rPr>
                <w:rFonts w:ascii="Times New Roman" w:eastAsia="Calibri" w:hAnsi="Times New Roman" w:cs="Times New Roman"/>
                <w:sz w:val="24"/>
              </w:rPr>
              <w:t>±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SD</w:t>
            </w:r>
            <w:proofErr w:type="spellEnd"/>
            <w:r w:rsidRPr="00CB6BC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63BC8C9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53.0±20.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36A016D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70.9±12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C58F8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72.5±3.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A1F510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68.0±14.8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2E75765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60.8±18.9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6B495219" w14:textId="75E70EF8" w:rsidR="00E27C92" w:rsidRPr="00CB6BCE" w:rsidRDefault="00DC1FD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5.53±14.19</w:t>
            </w:r>
          </w:p>
        </w:tc>
      </w:tr>
      <w:tr w:rsidR="00E27C92" w:rsidRPr="00CB6BCE" w14:paraId="7F728E5F" w14:textId="77777777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7E1EFD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Complication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31BB8598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200D46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E0AE55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A8CE0F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399EB49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1883481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286D927F" w14:textId="77777777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68CCCCCB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 xml:space="preserve">Anti-virus therapy 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13D9725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056C3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149128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71180F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5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258CC6D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51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24B3FFEB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4890B95D" w14:textId="77777777">
        <w:trPr>
          <w:trHeight w:val="71"/>
        </w:trPr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0E99C77D" w14:textId="6CA452F6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Log</w:t>
            </w:r>
            <w:r w:rsidRPr="00CB6BCE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10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 xml:space="preserve"> viral load on admission </w:t>
            </w:r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>m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ean</w:t>
            </w:r>
            <w:r w:rsidRPr="00CB6BCE">
              <w:rPr>
                <w:rFonts w:ascii="Times New Roman" w:eastAsia="Calibri" w:hAnsi="Times New Roman" w:cs="Times New Roman"/>
                <w:sz w:val="24"/>
              </w:rPr>
              <w:t>±</w:t>
            </w:r>
            <w:r w:rsidRPr="00CB6BCE">
              <w:rPr>
                <w:rFonts w:ascii="Times New Roman" w:eastAsia="Times New Roman" w:hAnsi="Times New Roman" w:cs="Times New Roman"/>
                <w:sz w:val="24"/>
              </w:rPr>
              <w:t>SD</w:t>
            </w:r>
            <w:proofErr w:type="spellEnd"/>
            <w:r w:rsidRPr="00CB6BCE">
              <w:rPr>
                <w:rFonts w:ascii="Times New Roman" w:eastAsia="Times New Roman" w:hAnsi="Times New Roman" w:cs="Times New Roman"/>
                <w:sz w:val="24"/>
              </w:rPr>
              <w:t xml:space="preserve"> in copies/mL</w:t>
            </w:r>
            <w:r w:rsidR="00702AC5" w:rsidRPr="00CB6BC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3C86C67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8.9±1.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978F56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10.3±0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06B94BC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9.4±0.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A35D71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8.9±1.6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0E89BC04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9.1±1.7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54FEA870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515D5418" w14:textId="77777777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323F51B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Co-morbiditi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457F023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4851076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FD54AD8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4A5215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2DFD4E4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69B1497E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00262279" w14:textId="77777777"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046FF716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Respiratory care (oxygen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5666BCB7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E629B6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EFF5CF" w14:textId="08A33A5B" w:rsidR="00E27C92" w:rsidRPr="00CA0B1B" w:rsidRDefault="00CA0B1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BB60606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35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11120FBD" w14:textId="48C16FDD" w:rsidR="00E27C92" w:rsidRPr="00CA0B1B" w:rsidRDefault="00CA0B1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7CF28D5D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20B5192A" w14:textId="77777777">
        <w:tc>
          <w:tcPr>
            <w:tcW w:w="1847" w:type="dxa"/>
            <w:tcBorders>
              <w:left w:val="nil"/>
              <w:right w:val="nil"/>
            </w:tcBorders>
          </w:tcPr>
          <w:p w14:paraId="52052ED5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Mechanical ventilation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14:paraId="2BE28809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C897D4A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98465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9CE6160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3D7A7272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14:paraId="1D855FB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  <w:tr w:rsidR="00E27C92" w:rsidRPr="00CB6BCE" w14:paraId="109B324D" w14:textId="77777777">
        <w:tc>
          <w:tcPr>
            <w:tcW w:w="1847" w:type="dxa"/>
            <w:tcBorders>
              <w:left w:val="nil"/>
              <w:bottom w:val="single" w:sz="12" w:space="0" w:color="auto"/>
              <w:right w:val="nil"/>
            </w:tcBorders>
          </w:tcPr>
          <w:p w14:paraId="5E933081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Death</w:t>
            </w:r>
          </w:p>
        </w:tc>
        <w:tc>
          <w:tcPr>
            <w:tcW w:w="1273" w:type="dxa"/>
            <w:tcBorders>
              <w:left w:val="nil"/>
              <w:bottom w:val="single" w:sz="12" w:space="0" w:color="auto"/>
              <w:right w:val="nil"/>
            </w:tcBorders>
          </w:tcPr>
          <w:p w14:paraId="4FB8B34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7BC3AD7F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1CE3CC23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6A1B1CE0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12" w:space="0" w:color="auto"/>
              <w:right w:val="nil"/>
            </w:tcBorders>
          </w:tcPr>
          <w:p w14:paraId="2D2FA620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018" w:type="dxa"/>
            <w:tcBorders>
              <w:left w:val="nil"/>
              <w:bottom w:val="single" w:sz="12" w:space="0" w:color="auto"/>
              <w:right w:val="nil"/>
            </w:tcBorders>
          </w:tcPr>
          <w:p w14:paraId="1804F0EB" w14:textId="77777777" w:rsidR="00E27C92" w:rsidRPr="00CB6BCE" w:rsidRDefault="00BB3AD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B6BCE">
              <w:rPr>
                <w:rFonts w:ascii="Times New Roman" w:eastAsia="Times New Roman" w:hAnsi="Times New Roman" w:cs="Times New Roman"/>
                <w:sz w:val="24"/>
              </w:rPr>
              <w:t>N/A</w:t>
            </w:r>
          </w:p>
        </w:tc>
      </w:tr>
    </w:tbl>
    <w:p w14:paraId="7B6D4E07" w14:textId="5216FA2D" w:rsidR="00E27C92" w:rsidRPr="00CB6BCE" w:rsidRDefault="00BB3AD9">
      <w:pPr>
        <w:rPr>
          <w:sz w:val="20"/>
        </w:rPr>
      </w:pPr>
      <w:r w:rsidRPr="00CB6BCE">
        <w:rPr>
          <w:rFonts w:ascii="Times New Roman" w:eastAsia="Times New Roman" w:hAnsi="Times New Roman" w:cs="Times New Roman"/>
          <w:sz w:val="20"/>
        </w:rPr>
        <w:t>Note:</w:t>
      </w:r>
      <w:r w:rsidRPr="00CB6BCE">
        <w:rPr>
          <w:sz w:val="20"/>
        </w:rPr>
        <w:t xml:space="preserve"> </w:t>
      </w:r>
      <w:r w:rsidRPr="00CB6BCE">
        <w:rPr>
          <w:rFonts w:ascii="Times New Roman" w:eastAsia="Times New Roman" w:hAnsi="Times New Roman" w:cs="Times New Roman"/>
          <w:sz w:val="20"/>
        </w:rPr>
        <w:t xml:space="preserve">Comorbidities: </w:t>
      </w:r>
      <w:r w:rsidR="00702AC5" w:rsidRPr="00CB6BCE">
        <w:rPr>
          <w:rFonts w:ascii="Times New Roman" w:eastAsia="Times New Roman" w:hAnsi="Times New Roman" w:cs="Times New Roman"/>
          <w:sz w:val="20"/>
        </w:rPr>
        <w:t>c</w:t>
      </w:r>
      <w:r w:rsidRPr="00CB6BCE">
        <w:rPr>
          <w:rFonts w:ascii="Times New Roman" w:eastAsia="Times New Roman" w:hAnsi="Times New Roman" w:cs="Times New Roman"/>
          <w:sz w:val="20"/>
        </w:rPr>
        <w:t>oronary heart disease, hypertension, cerebrovascular, stroke, neoplastic, chronic lung, liver</w:t>
      </w:r>
      <w:r w:rsidRPr="00CB6BCE">
        <w:rPr>
          <w:rFonts w:ascii="Times New Roman" w:eastAsia="Times New Roman" w:hAnsi="Times New Roman" w:cs="Times New Roman"/>
          <w:sz w:val="20"/>
          <w:szCs w:val="22"/>
        </w:rPr>
        <w:t>, and renal diseases</w:t>
      </w:r>
      <w:r w:rsidRPr="00CB6BCE">
        <w:rPr>
          <w:rFonts w:ascii="Times New Roman" w:eastAsia="Times New Roman" w:hAnsi="Times New Roman" w:cs="Times New Roman"/>
          <w:sz w:val="20"/>
        </w:rPr>
        <w:t xml:space="preserve">; diabetes mellitus; autoimmune disorders; </w:t>
      </w:r>
      <w:r w:rsidRPr="00CB6BCE">
        <w:rPr>
          <w:rFonts w:ascii="Times New Roman" w:eastAsia="Times New Roman" w:hAnsi="Times New Roman" w:cs="Times New Roman"/>
          <w:sz w:val="20"/>
          <w:szCs w:val="22"/>
        </w:rPr>
        <w:t>and allergic diseases</w:t>
      </w:r>
      <w:r w:rsidRPr="00CB6BCE">
        <w:rPr>
          <w:rFonts w:ascii="Times New Roman" w:eastAsia="Times New Roman" w:hAnsi="Times New Roman" w:cs="Times New Roman"/>
          <w:sz w:val="20"/>
        </w:rPr>
        <w:t>.</w:t>
      </w:r>
    </w:p>
    <w:p w14:paraId="2B57594E" w14:textId="6C4D36B1" w:rsidR="00E27C92" w:rsidRPr="00A76A8F" w:rsidRDefault="00BB3AD9">
      <w:pPr>
        <w:rPr>
          <w:rFonts w:ascii="Times New Roman" w:eastAsia="Times New Roman" w:hAnsi="Times New Roman" w:cs="Times New Roman"/>
          <w:sz w:val="20"/>
        </w:rPr>
      </w:pPr>
      <w:r w:rsidRPr="00CB6BCE">
        <w:rPr>
          <w:rFonts w:ascii="Times New Roman" w:eastAsia="Times New Roman" w:hAnsi="Times New Roman" w:cs="Times New Roman"/>
          <w:sz w:val="20"/>
        </w:rPr>
        <w:t>Complication</w:t>
      </w:r>
      <w:r w:rsidRPr="00A76A8F">
        <w:rPr>
          <w:rFonts w:ascii="Times New Roman" w:eastAsia="Times New Roman" w:hAnsi="Times New Roman" w:cs="Times New Roman"/>
          <w:sz w:val="20"/>
        </w:rPr>
        <w:t>s:</w:t>
      </w:r>
      <w:r w:rsidRPr="00A76A8F">
        <w:t xml:space="preserve"> </w:t>
      </w:r>
      <w:proofErr w:type="spellStart"/>
      <w:r w:rsidRPr="00A76A8F">
        <w:rPr>
          <w:rFonts w:ascii="Times New Roman" w:eastAsia="Times New Roman" w:hAnsi="Times New Roman" w:cs="Times New Roman"/>
          <w:sz w:val="20"/>
        </w:rPr>
        <w:t>clinico</w:t>
      </w:r>
      <w:proofErr w:type="spellEnd"/>
      <w:r w:rsidRPr="00A76A8F">
        <w:rPr>
          <w:rFonts w:ascii="Times New Roman" w:eastAsia="Times New Roman" w:hAnsi="Times New Roman" w:cs="Times New Roman"/>
          <w:sz w:val="20"/>
        </w:rPr>
        <w:t>-radiographic pneumonia, bronchitis, acute exacerbation of chronic pulmonary diseases, acute cardiovascular/cerebrovascular events,</w:t>
      </w:r>
      <w:r w:rsidRPr="00A76A8F">
        <w:t xml:space="preserve"> </w:t>
      </w:r>
      <w:r w:rsidRPr="00A76A8F">
        <w:rPr>
          <w:rFonts w:ascii="Times New Roman" w:eastAsia="Times New Roman" w:hAnsi="Times New Roman" w:cs="Times New Roman"/>
          <w:sz w:val="20"/>
          <w:szCs w:val="22"/>
        </w:rPr>
        <w:t xml:space="preserve">and </w:t>
      </w:r>
      <w:r w:rsidRPr="00A76A8F">
        <w:rPr>
          <w:rFonts w:ascii="Times New Roman" w:eastAsia="Times New Roman" w:hAnsi="Times New Roman" w:cs="Times New Roman"/>
          <w:sz w:val="20"/>
        </w:rPr>
        <w:t>renal and metabolic derangements.</w:t>
      </w:r>
    </w:p>
    <w:p w14:paraId="2EAE593C" w14:textId="77777777" w:rsidR="006A7024" w:rsidRPr="001378A3" w:rsidRDefault="006A7024" w:rsidP="006A7024">
      <w:pPr>
        <w:rPr>
          <w:rFonts w:ascii="Times New Roman" w:eastAsia="Times New Roman" w:hAnsi="Times New Roman" w:cs="Times New Roman"/>
          <w:sz w:val="20"/>
        </w:rPr>
      </w:pPr>
      <w:r w:rsidRPr="00B72970">
        <w:rPr>
          <w:rFonts w:ascii="Times New Roman" w:eastAsia="Times New Roman" w:hAnsi="Times New Roman" w:cs="Times New Roman"/>
          <w:sz w:val="20"/>
        </w:rPr>
        <w:t>NC</w:t>
      </w:r>
      <w:r w:rsidRPr="00B72970">
        <w:rPr>
          <w:rFonts w:ascii="Times New Roman" w:eastAsia="SimSun" w:hAnsi="Times New Roman" w:cs="Times New Roman"/>
          <w:sz w:val="20"/>
        </w:rPr>
        <w:t>: sex and aged paired healthy individuals without any known medical conditions.</w:t>
      </w:r>
    </w:p>
    <w:p w14:paraId="71A21D7F" w14:textId="77777777" w:rsidR="006A7024" w:rsidRDefault="006A7024" w:rsidP="006A7024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233D97D" w14:textId="5ED89CBE" w:rsidR="00E27C92" w:rsidRDefault="000D3347">
      <w:r>
        <w:rPr>
          <w:noProof/>
          <w:lang w:eastAsia="zh-TW"/>
        </w:rPr>
        <w:lastRenderedPageBreak/>
        <w:drawing>
          <wp:anchor distT="0" distB="0" distL="114300" distR="114300" simplePos="0" relativeHeight="251658240" behindDoc="0" locked="0" layoutInCell="1" allowOverlap="1" wp14:anchorId="12C95ACF" wp14:editId="1AFEFD4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149479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2B51AD" w14:textId="18AD697D" w:rsidR="00E27C92" w:rsidRDefault="00E27C92"/>
    <w:p w14:paraId="0AE91559" w14:textId="324A6973" w:rsidR="00E27C92" w:rsidRDefault="00E27C92"/>
    <w:p w14:paraId="2AE4A3FE" w14:textId="36DFCBD0" w:rsidR="00E27C92" w:rsidRDefault="00E27C92"/>
    <w:p w14:paraId="207404A4" w14:textId="77777777" w:rsidR="00E27C92" w:rsidRDefault="00E27C92"/>
    <w:p w14:paraId="1DE2D85A" w14:textId="77777777" w:rsidR="00E27C92" w:rsidRDefault="00E27C92"/>
    <w:p w14:paraId="2292C732" w14:textId="77777777" w:rsidR="00E27C92" w:rsidRDefault="00E27C92"/>
    <w:p w14:paraId="73F07C1D" w14:textId="77777777" w:rsidR="00E27C92" w:rsidRDefault="00E27C92">
      <w:pPr>
        <w:rPr>
          <w:rFonts w:ascii="Times New Roman" w:eastAsia="Times New Roman" w:hAnsi="Times New Roman" w:cs="Times New Roman"/>
        </w:rPr>
      </w:pPr>
    </w:p>
    <w:p w14:paraId="6BD65227" w14:textId="77777777" w:rsidR="00E27C92" w:rsidRDefault="00E27C92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181A987C" w14:textId="5837EB5D" w:rsidR="00E27C92" w:rsidRDefault="00BB3AD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Figure S1. </w:t>
      </w:r>
      <w:r>
        <w:rPr>
          <w:rFonts w:ascii="Times New Roman" w:eastAsia="Times New Roman" w:hAnsi="Times New Roman" w:cs="Times New Roman"/>
          <w:sz w:val="24"/>
        </w:rPr>
        <w:t xml:space="preserve">Correlation of circulating </w:t>
      </w:r>
      <w:r w:rsidR="00AD1D04">
        <w:rPr>
          <w:rFonts w:ascii="Times New Roman" w:eastAsia="Times New Roman" w:hAnsi="Times New Roman" w:cs="Times New Roman"/>
          <w:sz w:val="24"/>
        </w:rPr>
        <w:t xml:space="preserve">MERTNβ </w:t>
      </w:r>
      <w:r>
        <w:rPr>
          <w:rFonts w:ascii="Times New Roman" w:eastAsia="Times New Roman" w:hAnsi="Times New Roman" w:cs="Times New Roman"/>
          <w:sz w:val="24"/>
        </w:rPr>
        <w:t xml:space="preserve">levels with biochemical parameters in the prediction cohort. </w:t>
      </w:r>
      <w:r w:rsidR="00702AC5">
        <w:rPr>
          <w:rFonts w:ascii="Times New Roman" w:eastAsia="Times New Roman" w:hAnsi="Times New Roman" w:cs="Times New Roman"/>
          <w:sz w:val="24"/>
        </w:rPr>
        <w:t>C</w:t>
      </w:r>
      <w:r>
        <w:rPr>
          <w:rFonts w:ascii="Times New Roman" w:eastAsia="Times New Roman" w:hAnsi="Times New Roman" w:cs="Times New Roman"/>
          <w:sz w:val="24"/>
        </w:rPr>
        <w:t xml:space="preserve">irculating </w:t>
      </w:r>
      <w:r w:rsidR="00AD1D04">
        <w:rPr>
          <w:rFonts w:ascii="Times New Roman" w:eastAsia="Times New Roman" w:hAnsi="Times New Roman" w:cs="Times New Roman"/>
          <w:sz w:val="24"/>
        </w:rPr>
        <w:t xml:space="preserve">MERTNβ </w:t>
      </w:r>
      <w:r>
        <w:rPr>
          <w:rFonts w:ascii="Times New Roman" w:eastAsia="Times New Roman" w:hAnsi="Times New Roman" w:cs="Times New Roman"/>
          <w:sz w:val="24"/>
        </w:rPr>
        <w:t>concentrations of</w:t>
      </w:r>
      <w:r w:rsidR="004627E2">
        <w:rPr>
          <w:rFonts w:ascii="Times New Roman" w:eastAsia="Times New Roman" w:hAnsi="Times New Roman" w:cs="Times New Roman"/>
          <w:sz w:val="24"/>
        </w:rPr>
        <w:t xml:space="preserve"> non-Omicron</w:t>
      </w:r>
      <w:r>
        <w:rPr>
          <w:rFonts w:ascii="Times New Roman" w:eastAsia="Times New Roman" w:hAnsi="Times New Roman" w:cs="Times New Roman"/>
          <w:sz w:val="24"/>
        </w:rPr>
        <w:t>-SARS-</w:t>
      </w:r>
      <w:r w:rsidR="00702AC5">
        <w:rPr>
          <w:rFonts w:ascii="Times New Roman" w:eastAsia="Times New Roman" w:hAnsi="Times New Roman" w:cs="Times New Roman"/>
          <w:sz w:val="24"/>
        </w:rPr>
        <w:t>CoV</w:t>
      </w:r>
      <w:r>
        <w:rPr>
          <w:rFonts w:ascii="Times New Roman" w:eastAsia="Times New Roman" w:hAnsi="Times New Roman" w:cs="Times New Roman"/>
          <w:sz w:val="24"/>
        </w:rPr>
        <w:t>-2 infected COVID-19 patients in the prediction cohort measured by ELISA</w:t>
      </w:r>
      <w:r w:rsidR="00702AC5">
        <w:rPr>
          <w:rFonts w:ascii="Times New Roman" w:eastAsia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Spearman</w:t>
      </w:r>
      <w:r w:rsidR="00702AC5">
        <w:rPr>
          <w:rFonts w:ascii="Times New Roman" w:eastAsia="Times New Roman" w:hAnsi="Times New Roman" w:cs="Times New Roman"/>
          <w:sz w:val="24"/>
        </w:rPr>
        <w:t>’s</w:t>
      </w:r>
      <w:r>
        <w:rPr>
          <w:rFonts w:ascii="Times New Roman" w:eastAsia="Times New Roman" w:hAnsi="Times New Roman" w:cs="Times New Roman"/>
          <w:sz w:val="24"/>
        </w:rPr>
        <w:t xml:space="preserve"> correlation coefficient was used between </w:t>
      </w:r>
      <w:r w:rsidR="00AD1D04">
        <w:rPr>
          <w:rFonts w:ascii="Times New Roman" w:eastAsia="Times New Roman" w:hAnsi="Times New Roman" w:cs="Times New Roman"/>
          <w:sz w:val="24"/>
        </w:rPr>
        <w:t xml:space="preserve">MERTNβ </w:t>
      </w:r>
      <w:r>
        <w:rPr>
          <w:rFonts w:ascii="Times New Roman" w:eastAsia="Times New Roman" w:hAnsi="Times New Roman" w:cs="Times New Roman"/>
          <w:sz w:val="24"/>
        </w:rPr>
        <w:t>and (A) CRP (n=65), (B) LDH (n=82)</w:t>
      </w:r>
      <w:r w:rsidR="00702AC5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and (C) ALP (n=88)</w:t>
      </w:r>
      <w:r w:rsidR="00702AC5">
        <w:rPr>
          <w:rFonts w:ascii="Times New Roman" w:eastAsia="Times New Roman" w:hAnsi="Times New Roman" w:cs="Times New Roman"/>
          <w:sz w:val="24"/>
        </w:rPr>
        <w:t xml:space="preserve"> for correlation analysis</w:t>
      </w:r>
      <w:r>
        <w:rPr>
          <w:rFonts w:ascii="Times New Roman" w:eastAsia="Times New Roman" w:hAnsi="Times New Roman" w:cs="Times New Roman"/>
          <w:sz w:val="24"/>
        </w:rPr>
        <w:t>. CRP: C-reactive protein, LDH: lactate dehydrogenase, ALP: alkaline phosphatase.</w:t>
      </w:r>
    </w:p>
    <w:p w14:paraId="4F587954" w14:textId="77777777" w:rsidR="00E27C92" w:rsidRDefault="00E27C92">
      <w:pPr>
        <w:rPr>
          <w:rFonts w:ascii="Times New Roman" w:eastAsia="Times New Roman" w:hAnsi="Times New Roman" w:cs="Times New Roman"/>
        </w:rPr>
      </w:pPr>
    </w:p>
    <w:sectPr w:rsidR="00E27C92" w:rsidSect="006D25A0">
      <w:footerReference w:type="default" r:id="rId9"/>
      <w:type w:val="continuous"/>
      <w:pgSz w:w="12240" w:h="15840"/>
      <w:pgMar w:top="1440" w:right="1440" w:bottom="1440" w:left="1440" w:header="708" w:footer="708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45ECE" w14:textId="77777777" w:rsidR="009B5350" w:rsidRDefault="009B5350">
      <w:r>
        <w:separator/>
      </w:r>
    </w:p>
  </w:endnote>
  <w:endnote w:type="continuationSeparator" w:id="0">
    <w:p w14:paraId="40918CED" w14:textId="77777777" w:rsidR="009B5350" w:rsidRDefault="009B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181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5BE4C" w14:textId="06A26319" w:rsidR="00FB325C" w:rsidRDefault="00FB32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5E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8D8AC0" w14:textId="77777777" w:rsidR="00FB325C" w:rsidRDefault="00FB3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D6FB" w14:textId="77777777" w:rsidR="009B5350" w:rsidRDefault="009B5350">
      <w:r>
        <w:separator/>
      </w:r>
    </w:p>
  </w:footnote>
  <w:footnote w:type="continuationSeparator" w:id="0">
    <w:p w14:paraId="6B436C1F" w14:textId="77777777" w:rsidR="009B5350" w:rsidRDefault="009B5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C3ED8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5CA65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E5868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FCEF2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95657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9DC8B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743F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88FB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41288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246F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1660790">
    <w:abstractNumId w:val="9"/>
  </w:num>
  <w:num w:numId="2" w16cid:durableId="1663199927">
    <w:abstractNumId w:val="7"/>
  </w:num>
  <w:num w:numId="3" w16cid:durableId="1323775345">
    <w:abstractNumId w:val="6"/>
  </w:num>
  <w:num w:numId="4" w16cid:durableId="811795121">
    <w:abstractNumId w:val="5"/>
  </w:num>
  <w:num w:numId="5" w16cid:durableId="2105300563">
    <w:abstractNumId w:val="4"/>
  </w:num>
  <w:num w:numId="6" w16cid:durableId="1232039818">
    <w:abstractNumId w:val="8"/>
  </w:num>
  <w:num w:numId="7" w16cid:durableId="798573133">
    <w:abstractNumId w:val="3"/>
  </w:num>
  <w:num w:numId="8" w16cid:durableId="872377200">
    <w:abstractNumId w:val="2"/>
  </w:num>
  <w:num w:numId="9" w16cid:durableId="369763251">
    <w:abstractNumId w:val="1"/>
  </w:num>
  <w:num w:numId="10" w16cid:durableId="412362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C92"/>
    <w:rsid w:val="000128E3"/>
    <w:rsid w:val="0006707A"/>
    <w:rsid w:val="0008697B"/>
    <w:rsid w:val="000D3347"/>
    <w:rsid w:val="001378A3"/>
    <w:rsid w:val="0018279F"/>
    <w:rsid w:val="001F4AB5"/>
    <w:rsid w:val="002E7909"/>
    <w:rsid w:val="00334EEF"/>
    <w:rsid w:val="0034262E"/>
    <w:rsid w:val="00350758"/>
    <w:rsid w:val="00377528"/>
    <w:rsid w:val="003843D8"/>
    <w:rsid w:val="003D2F3C"/>
    <w:rsid w:val="003E0C53"/>
    <w:rsid w:val="00411148"/>
    <w:rsid w:val="004627E2"/>
    <w:rsid w:val="00475A2E"/>
    <w:rsid w:val="005473C5"/>
    <w:rsid w:val="00645C3B"/>
    <w:rsid w:val="006A7024"/>
    <w:rsid w:val="006D25A0"/>
    <w:rsid w:val="00702AC5"/>
    <w:rsid w:val="0071649C"/>
    <w:rsid w:val="00732F4B"/>
    <w:rsid w:val="007445E0"/>
    <w:rsid w:val="00776D70"/>
    <w:rsid w:val="007912F8"/>
    <w:rsid w:val="007975D6"/>
    <w:rsid w:val="007C6335"/>
    <w:rsid w:val="007D3D1D"/>
    <w:rsid w:val="00826021"/>
    <w:rsid w:val="00890838"/>
    <w:rsid w:val="0089261B"/>
    <w:rsid w:val="008A63A6"/>
    <w:rsid w:val="008F6DF4"/>
    <w:rsid w:val="009A2157"/>
    <w:rsid w:val="009B5350"/>
    <w:rsid w:val="009E1BEB"/>
    <w:rsid w:val="009F3D12"/>
    <w:rsid w:val="009F6EF0"/>
    <w:rsid w:val="00A362B0"/>
    <w:rsid w:val="00A70BB9"/>
    <w:rsid w:val="00A76A8F"/>
    <w:rsid w:val="00A87202"/>
    <w:rsid w:val="00A95950"/>
    <w:rsid w:val="00AA20DA"/>
    <w:rsid w:val="00AB186B"/>
    <w:rsid w:val="00AD1D04"/>
    <w:rsid w:val="00B621A5"/>
    <w:rsid w:val="00B72970"/>
    <w:rsid w:val="00BA68DC"/>
    <w:rsid w:val="00BB3AD9"/>
    <w:rsid w:val="00C17B90"/>
    <w:rsid w:val="00C24935"/>
    <w:rsid w:val="00C35EBF"/>
    <w:rsid w:val="00C52A19"/>
    <w:rsid w:val="00C77FDA"/>
    <w:rsid w:val="00C872D7"/>
    <w:rsid w:val="00CA0B1B"/>
    <w:rsid w:val="00CB6BCE"/>
    <w:rsid w:val="00D05235"/>
    <w:rsid w:val="00D53022"/>
    <w:rsid w:val="00D533FE"/>
    <w:rsid w:val="00D64C38"/>
    <w:rsid w:val="00DC1FD8"/>
    <w:rsid w:val="00DC4908"/>
    <w:rsid w:val="00DC5A04"/>
    <w:rsid w:val="00DE0051"/>
    <w:rsid w:val="00E27C92"/>
    <w:rsid w:val="00E32250"/>
    <w:rsid w:val="00E516A7"/>
    <w:rsid w:val="00E5592E"/>
    <w:rsid w:val="00E81639"/>
    <w:rsid w:val="00FB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A3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8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paragraph" w:styleId="Revision">
    <w:name w:val="Revision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character" w:styleId="LineNumber">
    <w:name w:val="line number"/>
    <w:basedOn w:val="DefaultParagraphFont"/>
    <w:uiPriority w:val="99"/>
    <w:rsid w:val="000128E3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B325C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k-wong@cuhk.edu.h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09T02:48:00Z</dcterms:created>
  <dcterms:modified xsi:type="dcterms:W3CDTF">2023-01-1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0/28 06:50:35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69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